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EE34B" w14:textId="6D93C4CA" w:rsidR="002E6429" w:rsidRDefault="0001410F" w:rsidP="002E6429">
      <w:pPr>
        <w:ind w:right="1372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181AA5" w:rsidRPr="009267C7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0B77C1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 w:rsidR="00181AA5" w:rsidRPr="009267C7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0B77C1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. The </w:t>
      </w:r>
      <w:r w:rsidR="007949F8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distribution </w:t>
      </w:r>
      <w:r w:rsidR="000B77C1" w:rsidRPr="009267C7">
        <w:rPr>
          <w:rFonts w:ascii="Arial" w:hAnsi="Arial" w:cs="Arial"/>
          <w:b/>
          <w:bCs/>
          <w:sz w:val="24"/>
          <w:szCs w:val="24"/>
          <w:lang w:val="en-US"/>
        </w:rPr>
        <w:t>of degeneration</w:t>
      </w:r>
      <w:r w:rsidR="007949F8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 severity</w:t>
      </w:r>
      <w:r w:rsidR="000B77C1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 at different</w:t>
      </w:r>
      <w:r w:rsidR="007949F8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B77C1" w:rsidRPr="009267C7">
        <w:rPr>
          <w:rFonts w:ascii="Arial" w:hAnsi="Arial" w:cs="Arial"/>
          <w:b/>
          <w:bCs/>
          <w:sz w:val="24"/>
          <w:szCs w:val="24"/>
          <w:lang w:val="en-US"/>
        </w:rPr>
        <w:t xml:space="preserve">vertebral levels </w:t>
      </w:r>
    </w:p>
    <w:p w14:paraId="3400BC62" w14:textId="77777777" w:rsidR="00A700E5" w:rsidRPr="009267C7" w:rsidRDefault="00A700E5" w:rsidP="002E6429">
      <w:pPr>
        <w:ind w:right="1372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4"/>
        <w:tblW w:w="0" w:type="auto"/>
        <w:tblLook w:val="04A0" w:firstRow="1" w:lastRow="0" w:firstColumn="1" w:lastColumn="0" w:noHBand="0" w:noVBand="1"/>
      </w:tblPr>
      <w:tblGrid>
        <w:gridCol w:w="9594"/>
      </w:tblGrid>
      <w:tr w:rsidR="000B77C1" w:rsidRPr="009267C7" w14:paraId="7CED398D" w14:textId="77777777" w:rsidTr="000B7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2" w:type="dxa"/>
          </w:tcPr>
          <w:tbl>
            <w:tblPr>
              <w:tblStyle w:val="Yksinkertainentaulukko1"/>
              <w:tblW w:w="6398" w:type="dxa"/>
              <w:tblLook w:val="04A0" w:firstRow="1" w:lastRow="0" w:firstColumn="1" w:lastColumn="0" w:noHBand="0" w:noVBand="1"/>
            </w:tblPr>
            <w:tblGrid>
              <w:gridCol w:w="2584"/>
              <w:gridCol w:w="1728"/>
              <w:gridCol w:w="2086"/>
            </w:tblGrid>
            <w:tr w:rsidR="007D380F" w:rsidRPr="009267C7" w14:paraId="0C9AA5F2" w14:textId="77777777" w:rsidTr="007D380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53BA4754" w14:textId="77777777" w:rsidR="007D380F" w:rsidRPr="009267C7" w:rsidRDefault="007D380F" w:rsidP="00DB58E3">
                  <w:pP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Vertebral level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2B5B921" w14:textId="77777777" w:rsidR="007D380F" w:rsidRPr="009267C7" w:rsidRDefault="007D380F" w:rsidP="00DB0D97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Non-severe degeneration</w:t>
                  </w:r>
                </w:p>
                <w:p w14:paraId="2C4F43E6" w14:textId="7276CD7A" w:rsidR="007D380F" w:rsidRPr="009267C7" w:rsidRDefault="007D380F" w:rsidP="00DB0D97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</w:p>
              </w:tc>
              <w:tc>
                <w:tcPr>
                  <w:tcW w:w="2086" w:type="dxa"/>
                  <w:noWrap/>
                  <w:hideMark/>
                </w:tcPr>
                <w:p w14:paraId="4A1C7DDC" w14:textId="77777777" w:rsidR="007D380F" w:rsidRPr="009267C7" w:rsidRDefault="007D380F" w:rsidP="00DB0D97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Severe degeneration</w:t>
                  </w:r>
                </w:p>
              </w:tc>
            </w:tr>
            <w:tr w:rsidR="007D380F" w:rsidRPr="009267C7" w14:paraId="0D5CF373" w14:textId="77777777" w:rsidTr="007D380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23DCF97A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1-L2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6F5B7883" w14:textId="4170A366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10205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10205"/>
                      <w:sz w:val="24"/>
                      <w:szCs w:val="24"/>
                      <w:lang w:val="en-US" w:eastAsia="fi-FI"/>
                    </w:rPr>
                    <w:t>1094 (94.9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496F53DC" w14:textId="23E933A0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59 (5.1%)</w:t>
                  </w:r>
                </w:p>
              </w:tc>
            </w:tr>
            <w:tr w:rsidR="007D380F" w:rsidRPr="009267C7" w14:paraId="0332CA31" w14:textId="77777777" w:rsidTr="007D380F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41F43820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2-L3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11A0A0D" w14:textId="193951BB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1063 (92.2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005BE7F1" w14:textId="05B5A0DF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90 (7.8%)</w:t>
                  </w:r>
                </w:p>
              </w:tc>
            </w:tr>
            <w:tr w:rsidR="007D380F" w:rsidRPr="009267C7" w14:paraId="0BCCCBF9" w14:textId="77777777" w:rsidTr="007D380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4E836EC6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3-L4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233D8BE2" w14:textId="470125F6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1073 (93.1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370B9257" w14:textId="0798A319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80 (6.9%)</w:t>
                  </w:r>
                </w:p>
              </w:tc>
            </w:tr>
            <w:tr w:rsidR="007D380F" w:rsidRPr="009267C7" w14:paraId="0F28B053" w14:textId="77777777" w:rsidTr="007D380F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4AB9C974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4-L5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472313E" w14:textId="121A1C98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1002 (86.9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6A0503E8" w14:textId="0D8021AD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151 (13.1%)</w:t>
                  </w:r>
                </w:p>
              </w:tc>
            </w:tr>
            <w:tr w:rsidR="007D380F" w:rsidRPr="009267C7" w14:paraId="0A0CC625" w14:textId="77777777" w:rsidTr="007D380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27011D39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5-S1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70CAC89B" w14:textId="0EC7BEF9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857 (74.3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50637FC6" w14:textId="4B04AD7B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296 (25.7%)</w:t>
                  </w:r>
                </w:p>
              </w:tc>
            </w:tr>
            <w:tr w:rsidR="007D380F" w:rsidRPr="009267C7" w14:paraId="3607222A" w14:textId="77777777" w:rsidTr="007D380F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271A1DB5" w14:textId="77777777" w:rsidR="007D380F" w:rsidRPr="009267C7" w:rsidRDefault="007D380F" w:rsidP="00DB58E3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1728" w:type="dxa"/>
                  <w:noWrap/>
                  <w:hideMark/>
                </w:tcPr>
                <w:p w14:paraId="2FF27F4C" w14:textId="77777777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fi-FI"/>
                    </w:rPr>
                  </w:pPr>
                </w:p>
              </w:tc>
              <w:tc>
                <w:tcPr>
                  <w:tcW w:w="2086" w:type="dxa"/>
                  <w:noWrap/>
                  <w:hideMark/>
                </w:tcPr>
                <w:p w14:paraId="78F51B06" w14:textId="77777777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fi-FI"/>
                    </w:rPr>
                  </w:pPr>
                </w:p>
              </w:tc>
            </w:tr>
            <w:tr w:rsidR="007D380F" w:rsidRPr="009267C7" w14:paraId="28502B59" w14:textId="77777777" w:rsidTr="007D380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4AB67D26" w14:textId="77777777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Total discs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55EBF71E" w14:textId="1FF62270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5089 (88.3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76E419D0" w14:textId="48359793" w:rsidR="007D380F" w:rsidRPr="009267C7" w:rsidRDefault="007D380F" w:rsidP="00DB0D9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676 (11.7%)</w:t>
                  </w:r>
                </w:p>
              </w:tc>
            </w:tr>
            <w:tr w:rsidR="007D380F" w:rsidRPr="009267C7" w14:paraId="640481DB" w14:textId="77777777" w:rsidTr="007D380F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noWrap/>
                  <w:hideMark/>
                </w:tcPr>
                <w:p w14:paraId="269BC49C" w14:textId="11377F41" w:rsidR="007D380F" w:rsidRPr="009267C7" w:rsidRDefault="007D380F" w:rsidP="00000979">
                  <w:pPr>
                    <w:ind w:left="20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L1-</w:t>
                  </w:r>
                  <w:r w:rsidR="00CC773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S1</w:t>
                  </w: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 xml:space="preserve"> mean degeneration</w:t>
                  </w:r>
                </w:p>
              </w:tc>
              <w:tc>
                <w:tcPr>
                  <w:tcW w:w="1728" w:type="dxa"/>
                  <w:noWrap/>
                  <w:hideMark/>
                </w:tcPr>
                <w:p w14:paraId="40D24EE4" w14:textId="4093DD35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848 (73.5%)</w:t>
                  </w:r>
                </w:p>
              </w:tc>
              <w:tc>
                <w:tcPr>
                  <w:tcW w:w="2086" w:type="dxa"/>
                  <w:noWrap/>
                  <w:hideMark/>
                </w:tcPr>
                <w:p w14:paraId="514E7ADE" w14:textId="039A0EC7" w:rsidR="007D380F" w:rsidRPr="009267C7" w:rsidRDefault="007D380F" w:rsidP="00DB0D9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</w:pPr>
                  <w:r w:rsidRPr="009267C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US" w:eastAsia="fi-FI"/>
                    </w:rPr>
                    <w:t>305 (26.5%)</w:t>
                  </w:r>
                </w:p>
              </w:tc>
            </w:tr>
          </w:tbl>
          <w:p w14:paraId="1D9875D5" w14:textId="77777777" w:rsidR="000B77C1" w:rsidRPr="009267C7" w:rsidRDefault="000B77C1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7F95D5E" w14:textId="7F3237A8" w:rsidR="00000979" w:rsidRPr="009267C7" w:rsidRDefault="00000979" w:rsidP="00F33179">
      <w:pPr>
        <w:ind w:right="1372"/>
        <w:rPr>
          <w:rFonts w:ascii="Arial" w:hAnsi="Arial" w:cs="Arial"/>
          <w:sz w:val="24"/>
          <w:szCs w:val="24"/>
          <w:lang w:val="en-US"/>
        </w:rPr>
      </w:pPr>
    </w:p>
    <w:sectPr w:rsidR="00000979" w:rsidRPr="009267C7" w:rsidSect="00267DCD">
      <w:pgSz w:w="12474" w:h="8505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jc1MTW0NDYwszRS0lEKTi0uzszPAykwNKkFAAdv2HgtAAAA"/>
  </w:docVars>
  <w:rsids>
    <w:rsidRoot w:val="000B77C1"/>
    <w:rsid w:val="00000979"/>
    <w:rsid w:val="0001410F"/>
    <w:rsid w:val="0005328D"/>
    <w:rsid w:val="000B77C1"/>
    <w:rsid w:val="00181AA5"/>
    <w:rsid w:val="00216042"/>
    <w:rsid w:val="00221E16"/>
    <w:rsid w:val="00267DCD"/>
    <w:rsid w:val="00282118"/>
    <w:rsid w:val="002E6429"/>
    <w:rsid w:val="003378D6"/>
    <w:rsid w:val="00393237"/>
    <w:rsid w:val="003D4F83"/>
    <w:rsid w:val="00444B84"/>
    <w:rsid w:val="00676725"/>
    <w:rsid w:val="00761964"/>
    <w:rsid w:val="007678A0"/>
    <w:rsid w:val="007949F8"/>
    <w:rsid w:val="007D380F"/>
    <w:rsid w:val="009267C7"/>
    <w:rsid w:val="0093349F"/>
    <w:rsid w:val="009B58A9"/>
    <w:rsid w:val="00A700E5"/>
    <w:rsid w:val="00C96144"/>
    <w:rsid w:val="00CC7734"/>
    <w:rsid w:val="00D80028"/>
    <w:rsid w:val="00DB0D97"/>
    <w:rsid w:val="00F33179"/>
    <w:rsid w:val="00F9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C3AFC"/>
  <w15:chartTrackingRefBased/>
  <w15:docId w15:val="{15089CBA-74AB-4D0D-8FB9-A554F518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4">
    <w:name w:val="Plain Table 4"/>
    <w:basedOn w:val="Normaalitaulukko"/>
    <w:uiPriority w:val="44"/>
    <w:rsid w:val="000B77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3">
    <w:name w:val="Plain Table 3"/>
    <w:basedOn w:val="Normaalitaulukko"/>
    <w:uiPriority w:val="43"/>
    <w:rsid w:val="000B77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ulukkoRuudukko">
    <w:name w:val="Table Grid"/>
    <w:basedOn w:val="Normaalitaulukko"/>
    <w:uiPriority w:val="39"/>
    <w:rsid w:val="000B7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taulukkoruudukko">
    <w:name w:val="Grid Table Light"/>
    <w:basedOn w:val="Normaalitaulukko"/>
    <w:uiPriority w:val="40"/>
    <w:rsid w:val="000B77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1">
    <w:name w:val="Plain Table 1"/>
    <w:basedOn w:val="Normaalitaulukko"/>
    <w:uiPriority w:val="41"/>
    <w:rsid w:val="000B7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2">
    <w:name w:val="Plain Table 2"/>
    <w:basedOn w:val="Normaalitaulukko"/>
    <w:uiPriority w:val="42"/>
    <w:rsid w:val="000B77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362</Characters>
  <Application>Microsoft Office Word</Application>
  <DocSecurity>0</DocSecurity>
  <Lines>3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2</cp:revision>
  <dcterms:created xsi:type="dcterms:W3CDTF">2024-05-31T10:48:00Z</dcterms:created>
  <dcterms:modified xsi:type="dcterms:W3CDTF">2024-05-31T10:48:00Z</dcterms:modified>
</cp:coreProperties>
</file>